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BF5E4" w14:textId="5FBB70A6" w:rsidR="0006575F" w:rsidRPr="00B402FB" w:rsidRDefault="000D6659" w:rsidP="00A814F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402FB">
        <w:rPr>
          <w:rFonts w:ascii="Times New Roman" w:hAnsi="Times New Roman" w:cs="Times New Roman"/>
          <w:b/>
          <w:sz w:val="24"/>
        </w:rPr>
        <w:t>Supplementary Figures</w:t>
      </w:r>
      <w:bookmarkStart w:id="0" w:name="_GoBack"/>
      <w:bookmarkEnd w:id="0"/>
    </w:p>
    <w:p w14:paraId="4314F0FD" w14:textId="77777777" w:rsidR="0006575F" w:rsidRPr="00B402FB" w:rsidRDefault="00372407" w:rsidP="00A814F5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B402FB"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drawing>
          <wp:anchor distT="0" distB="0" distL="114300" distR="114300" simplePos="0" relativeHeight="251658240" behindDoc="0" locked="0" layoutInCell="1" allowOverlap="1" wp14:anchorId="45BF2DD2" wp14:editId="26979FF6">
            <wp:simplePos x="0" y="0"/>
            <wp:positionH relativeFrom="margin">
              <wp:align>right</wp:align>
            </wp:positionH>
            <wp:positionV relativeFrom="paragraph">
              <wp:posOffset>66675</wp:posOffset>
            </wp:positionV>
            <wp:extent cx="5967095" cy="2616200"/>
            <wp:effectExtent l="0" t="0" r="0" b="0"/>
            <wp:wrapThrough wrapText="bothSides">
              <wp:wrapPolygon edited="0">
                <wp:start x="1379" y="0"/>
                <wp:lineTo x="1379" y="21390"/>
                <wp:lineTo x="21515" y="21390"/>
                <wp:lineTo x="21515" y="0"/>
                <wp:lineTo x="1379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7095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6DE67D" w14:textId="77777777" w:rsidR="007424E9" w:rsidRPr="00B402FB" w:rsidRDefault="007424E9" w:rsidP="00A814F5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4301550" w14:textId="77777777" w:rsidR="007424E9" w:rsidRPr="00B402FB" w:rsidRDefault="007424E9" w:rsidP="00A814F5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3AE77FA" w14:textId="77777777" w:rsidR="007424E9" w:rsidRPr="00B402FB" w:rsidRDefault="007424E9" w:rsidP="00A814F5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73D8A76" w14:textId="77777777" w:rsidR="0006575F" w:rsidRPr="00B402FB" w:rsidRDefault="0006575F" w:rsidP="00A814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3636C7" w14:textId="30FCD5A1" w:rsidR="00391698" w:rsidRPr="00B402FB" w:rsidRDefault="00391698" w:rsidP="0006575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302FAA9" w14:textId="77777777" w:rsidR="008F19CE" w:rsidRPr="00B402FB" w:rsidRDefault="00597DE0" w:rsidP="000657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2FB">
        <w:rPr>
          <w:rFonts w:ascii="Times New Roman" w:hAnsi="Times New Roman" w:cs="Times New Roman"/>
          <w:b/>
          <w:sz w:val="24"/>
          <w:szCs w:val="24"/>
        </w:rPr>
        <w:t>Fig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402FB">
        <w:rPr>
          <w:rFonts w:ascii="Times New Roman" w:hAnsi="Times New Roman" w:cs="Times New Roman"/>
          <w:b/>
          <w:sz w:val="24"/>
          <w:szCs w:val="24"/>
        </w:rPr>
        <w:t>S</w:t>
      </w:r>
      <w:r w:rsidR="003454E7" w:rsidRPr="00B402FB">
        <w:rPr>
          <w:rFonts w:ascii="Times New Roman" w:hAnsi="Times New Roman" w:cs="Times New Roman"/>
          <w:b/>
          <w:sz w:val="24"/>
          <w:szCs w:val="24"/>
        </w:rPr>
        <w:t>1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 xml:space="preserve">cagA 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copy number variations of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re-isolates from HS1 co-infection experiment. </w:t>
      </w:r>
    </w:p>
    <w:p w14:paraId="4456DCC4" w14:textId="6F49B9DB" w:rsidR="0006575F" w:rsidRPr="00B402FB" w:rsidRDefault="008F19CE" w:rsidP="000657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2FB">
        <w:rPr>
          <w:rFonts w:ascii="Times New Roman" w:hAnsi="Times New Roman" w:cs="Times New Roman"/>
          <w:sz w:val="24"/>
          <w:szCs w:val="24"/>
        </w:rPr>
        <w:t>(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A)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 xml:space="preserve">cagA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copy number variation of re-isolates in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individual mice were illustrated </w:t>
      </w:r>
      <w:r w:rsidR="0006575F" w:rsidRPr="00B402FB">
        <w:rPr>
          <w:rFonts w:ascii="Times New Roman" w:hAnsi="Times New Roman" w:cs="Times New Roman"/>
          <w:sz w:val="24"/>
          <w:szCs w:val="24"/>
        </w:rPr>
        <w:t>using box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plots. (B) Overall mean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py numbers of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isolates recovered from </w:t>
      </w:r>
      <w:r w:rsidR="00D80F64" w:rsidRPr="00B402FB">
        <w:rPr>
          <w:rFonts w:ascii="Times New Roman" w:hAnsi="Times New Roman" w:cs="Times New Roman"/>
          <w:sz w:val="24"/>
          <w:szCs w:val="24"/>
        </w:rPr>
        <w:t>the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ntrol group (N = 35) and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co-infected group (N = 41)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are shown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in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a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box plot. Each data point represents a single re-isolate from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respective mice. </w:t>
      </w:r>
      <w:r w:rsidR="00D80F64" w:rsidRPr="00B402FB">
        <w:rPr>
          <w:rFonts w:ascii="Times New Roman" w:hAnsi="Times New Roman" w:cs="Times New Roman"/>
          <w:sz w:val="24"/>
          <w:szCs w:val="24"/>
        </w:rPr>
        <w:t>"</w:t>
      </w:r>
      <w:r w:rsidR="0006575F" w:rsidRPr="00B402FB">
        <w:rPr>
          <w:rFonts w:ascii="Times New Roman" w:hAnsi="Times New Roman" w:cs="Times New Roman"/>
          <w:sz w:val="24"/>
          <w:szCs w:val="24"/>
        </w:rPr>
        <w:t>**</w:t>
      </w:r>
      <w:r w:rsidR="00D80F64" w:rsidRPr="00B402FB">
        <w:rPr>
          <w:rFonts w:ascii="Times New Roman" w:hAnsi="Times New Roman" w:cs="Times New Roman"/>
          <w:sz w:val="24"/>
          <w:szCs w:val="24"/>
        </w:rPr>
        <w:t>"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indicates a significant difference at </w:t>
      </w:r>
      <w:r w:rsidR="000B482F" w:rsidRPr="00B402FB">
        <w:rPr>
          <w:rFonts w:ascii="Times New Roman" w:hAnsi="Times New Roman" w:cs="Times New Roman"/>
          <w:i/>
          <w:sz w:val="24"/>
          <w:szCs w:val="24"/>
        </w:rPr>
        <w:t>p</w:t>
      </w:r>
      <w:r w:rsidR="000B482F" w:rsidRPr="00B402FB">
        <w:rPr>
          <w:rFonts w:ascii="Times New Roman" w:hAnsi="Times New Roman" w:cs="Times New Roman"/>
          <w:sz w:val="24"/>
          <w:szCs w:val="24"/>
        </w:rPr>
        <w:t xml:space="preserve">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&lt; 0.01 compared with control group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. The "+" sign in the box plot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denotes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the mean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py number value. </w:t>
      </w:r>
      <w:r w:rsidR="000B5921" w:rsidRPr="00B4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old central line represents medians, </w:t>
      </w:r>
      <w:r w:rsidR="000B5921" w:rsidRPr="00B402FB">
        <w:rPr>
          <w:rFonts w:ascii="Times New Roman" w:hAnsi="Times New Roman" w:cs="Times New Roman"/>
          <w:sz w:val="24"/>
          <w:szCs w:val="24"/>
        </w:rPr>
        <w:t>the box limits represent the 2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and 7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percentiles, the whiskers extend to 1.5 times the interquartile range, and outliers appear as separate data points. </w:t>
      </w:r>
    </w:p>
    <w:p w14:paraId="53602DF5" w14:textId="77777777" w:rsidR="0006575F" w:rsidRPr="00B402FB" w:rsidRDefault="0006575F" w:rsidP="000657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CFF948" w14:textId="77777777" w:rsidR="00597DE0" w:rsidRPr="00B402FB" w:rsidRDefault="009A1C2B" w:rsidP="00597DE0">
      <w:pPr>
        <w:spacing w:line="480" w:lineRule="auto"/>
        <w:rPr>
          <w:szCs w:val="24"/>
        </w:rPr>
      </w:pPr>
      <w:r w:rsidRPr="00B402FB">
        <w:rPr>
          <w:noProof/>
          <w:szCs w:val="24"/>
          <w:lang w:eastAsia="ko-KR"/>
        </w:rPr>
        <w:lastRenderedPageBreak/>
        <w:drawing>
          <wp:anchor distT="0" distB="0" distL="114300" distR="114300" simplePos="0" relativeHeight="251659264" behindDoc="1" locked="0" layoutInCell="1" allowOverlap="1" wp14:anchorId="07FB8A8E" wp14:editId="1AFAE7B4">
            <wp:simplePos x="0" y="0"/>
            <wp:positionH relativeFrom="column">
              <wp:posOffset>375920</wp:posOffset>
            </wp:positionH>
            <wp:positionV relativeFrom="paragraph">
              <wp:posOffset>421005</wp:posOffset>
            </wp:positionV>
            <wp:extent cx="5556250" cy="2597150"/>
            <wp:effectExtent l="0" t="0" r="6350" b="0"/>
            <wp:wrapThrough wrapText="bothSides">
              <wp:wrapPolygon edited="0">
                <wp:start x="0" y="0"/>
                <wp:lineTo x="0" y="21389"/>
                <wp:lineTo x="21477" y="21389"/>
                <wp:lineTo x="21551" y="16160"/>
                <wp:lineTo x="21551" y="14734"/>
                <wp:lineTo x="2147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25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9AFA7F" w14:textId="77777777" w:rsidR="00597DE0" w:rsidRPr="00B402FB" w:rsidRDefault="00597DE0" w:rsidP="00597DE0">
      <w:pPr>
        <w:spacing w:line="480" w:lineRule="auto"/>
        <w:rPr>
          <w:szCs w:val="24"/>
        </w:rPr>
      </w:pPr>
    </w:p>
    <w:p w14:paraId="2888D4F2" w14:textId="77777777" w:rsidR="0006575F" w:rsidRPr="00B402FB" w:rsidRDefault="0006575F" w:rsidP="00597DE0">
      <w:pPr>
        <w:spacing w:line="480" w:lineRule="auto"/>
        <w:rPr>
          <w:szCs w:val="24"/>
        </w:rPr>
      </w:pPr>
    </w:p>
    <w:p w14:paraId="245E1697" w14:textId="77777777" w:rsidR="00597DE0" w:rsidRPr="00B402FB" w:rsidRDefault="00597DE0" w:rsidP="00597DE0">
      <w:pPr>
        <w:spacing w:line="480" w:lineRule="auto"/>
        <w:rPr>
          <w:szCs w:val="24"/>
        </w:rPr>
      </w:pPr>
    </w:p>
    <w:p w14:paraId="48956E0E" w14:textId="77777777" w:rsidR="00597DE0" w:rsidRPr="00B402FB" w:rsidRDefault="00597DE0" w:rsidP="00597DE0">
      <w:pPr>
        <w:spacing w:line="480" w:lineRule="auto"/>
        <w:rPr>
          <w:szCs w:val="24"/>
        </w:rPr>
      </w:pPr>
    </w:p>
    <w:p w14:paraId="27ABE8B4" w14:textId="77777777" w:rsidR="00696530" w:rsidRPr="00B402FB" w:rsidRDefault="00696530" w:rsidP="00597DE0">
      <w:pPr>
        <w:spacing w:line="480" w:lineRule="auto"/>
        <w:rPr>
          <w:szCs w:val="24"/>
        </w:rPr>
      </w:pPr>
    </w:p>
    <w:p w14:paraId="090AFE29" w14:textId="77777777" w:rsidR="007424E9" w:rsidRPr="00B402FB" w:rsidRDefault="007424E9" w:rsidP="00597DE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C52A4A" w14:textId="77777777" w:rsidR="0006575F" w:rsidRPr="00B402FB" w:rsidRDefault="00597DE0" w:rsidP="000657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02FB">
        <w:rPr>
          <w:rFonts w:ascii="Times New Roman" w:hAnsi="Times New Roman" w:cs="Times New Roman"/>
          <w:b/>
          <w:sz w:val="24"/>
          <w:szCs w:val="24"/>
        </w:rPr>
        <w:t>F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ig. </w:t>
      </w:r>
      <w:r w:rsidRPr="00B402FB">
        <w:rPr>
          <w:rFonts w:ascii="Times New Roman" w:hAnsi="Times New Roman" w:cs="Times New Roman"/>
          <w:b/>
          <w:sz w:val="24"/>
          <w:szCs w:val="24"/>
        </w:rPr>
        <w:t>S</w:t>
      </w:r>
      <w:r w:rsidR="003454E7" w:rsidRPr="00B402FB">
        <w:rPr>
          <w:rFonts w:ascii="Times New Roman" w:hAnsi="Times New Roman" w:cs="Times New Roman"/>
          <w:b/>
          <w:sz w:val="24"/>
          <w:szCs w:val="24"/>
        </w:rPr>
        <w:t>2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 xml:space="preserve">cagA 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copy number variation of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re-isolates from HS2 co-infection experiment. </w:t>
      </w:r>
    </w:p>
    <w:p w14:paraId="323C6514" w14:textId="3CF06A62" w:rsidR="0006575F" w:rsidRPr="00B402FB" w:rsidRDefault="0006575F" w:rsidP="000657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02FB">
        <w:rPr>
          <w:rFonts w:ascii="Times New Roman" w:hAnsi="Times New Roman" w:cs="Times New Roman"/>
          <w:sz w:val="24"/>
          <w:szCs w:val="24"/>
        </w:rPr>
        <w:t xml:space="preserve">(A) </w:t>
      </w:r>
      <w:r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Pr="00B402FB">
        <w:rPr>
          <w:rFonts w:ascii="Times New Roman" w:hAnsi="Times New Roman" w:cs="Times New Roman"/>
          <w:sz w:val="24"/>
          <w:szCs w:val="24"/>
        </w:rPr>
        <w:t xml:space="preserve"> copy number variations in re-isolates from individual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mice </w:t>
      </w:r>
      <w:r w:rsidRPr="00B402FB">
        <w:rPr>
          <w:rFonts w:ascii="Times New Roman" w:hAnsi="Times New Roman" w:cs="Times New Roman"/>
          <w:sz w:val="24"/>
          <w:szCs w:val="24"/>
        </w:rPr>
        <w:t xml:space="preserve">were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illustrated </w:t>
      </w:r>
      <w:r w:rsidRPr="00B402FB">
        <w:rPr>
          <w:rFonts w:ascii="Times New Roman" w:hAnsi="Times New Roman" w:cs="Times New Roman"/>
          <w:sz w:val="24"/>
          <w:szCs w:val="24"/>
        </w:rPr>
        <w:t xml:space="preserve">using box plots. (B) Overall mean </w:t>
      </w:r>
      <w:r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Pr="00B402FB">
        <w:rPr>
          <w:rFonts w:ascii="Times New Roman" w:hAnsi="Times New Roman" w:cs="Times New Roman"/>
          <w:sz w:val="24"/>
          <w:szCs w:val="24"/>
        </w:rPr>
        <w:t xml:space="preserve"> copy numbers of </w:t>
      </w:r>
      <w:r w:rsidRPr="00B402FB">
        <w:rPr>
          <w:rFonts w:ascii="Times New Roman" w:hAnsi="Times New Roman" w:cs="Times New Roman"/>
          <w:i/>
          <w:sz w:val="24"/>
          <w:szCs w:val="24"/>
        </w:rPr>
        <w:t>H. pylori</w:t>
      </w:r>
      <w:r w:rsidRPr="00B402FB">
        <w:rPr>
          <w:rFonts w:ascii="Times New Roman" w:hAnsi="Times New Roman" w:cs="Times New Roman"/>
          <w:sz w:val="24"/>
          <w:szCs w:val="24"/>
        </w:rPr>
        <w:t xml:space="preserve"> isolates recovered from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Pr="00B402FB">
        <w:rPr>
          <w:rFonts w:ascii="Times New Roman" w:hAnsi="Times New Roman" w:cs="Times New Roman"/>
          <w:sz w:val="24"/>
          <w:szCs w:val="24"/>
        </w:rPr>
        <w:t xml:space="preserve">control group (N = 24) and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Pr="00B402FB">
        <w:rPr>
          <w:rFonts w:ascii="Times New Roman" w:hAnsi="Times New Roman" w:cs="Times New Roman"/>
          <w:sz w:val="24"/>
          <w:szCs w:val="24"/>
        </w:rPr>
        <w:t xml:space="preserve">co-infected group (N = 23) are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shown </w:t>
      </w:r>
      <w:r w:rsidRPr="00B402FB">
        <w:rPr>
          <w:rFonts w:ascii="Times New Roman" w:hAnsi="Times New Roman" w:cs="Times New Roman"/>
          <w:sz w:val="24"/>
          <w:szCs w:val="24"/>
        </w:rPr>
        <w:t xml:space="preserve">in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a </w:t>
      </w:r>
      <w:r w:rsidRPr="00B402FB">
        <w:rPr>
          <w:rFonts w:ascii="Times New Roman" w:hAnsi="Times New Roman" w:cs="Times New Roman"/>
          <w:sz w:val="24"/>
          <w:szCs w:val="24"/>
        </w:rPr>
        <w:t xml:space="preserve">box plot.  Each data point represents a single re-isolate from </w:t>
      </w:r>
      <w:r w:rsidR="00D80F64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Pr="00B402FB">
        <w:rPr>
          <w:rFonts w:ascii="Times New Roman" w:hAnsi="Times New Roman" w:cs="Times New Roman"/>
          <w:sz w:val="24"/>
          <w:szCs w:val="24"/>
        </w:rPr>
        <w:t xml:space="preserve">respective mice. “NS” indicates no significant difference in </w:t>
      </w:r>
      <w:r w:rsidRPr="00B402FB">
        <w:rPr>
          <w:rFonts w:ascii="Times New Roman" w:hAnsi="Times New Roman" w:cs="Times New Roman"/>
          <w:i/>
          <w:sz w:val="24"/>
          <w:szCs w:val="24"/>
        </w:rPr>
        <w:t xml:space="preserve">cagA </w:t>
      </w:r>
      <w:r w:rsidRPr="00B402FB">
        <w:rPr>
          <w:rFonts w:ascii="Times New Roman" w:hAnsi="Times New Roman" w:cs="Times New Roman"/>
          <w:sz w:val="24"/>
          <w:szCs w:val="24"/>
        </w:rPr>
        <w:t>copy number between the control and co-infected group</w:t>
      </w:r>
      <w:r w:rsidR="0042571E" w:rsidRPr="00B402FB">
        <w:rPr>
          <w:rFonts w:ascii="Times New Roman" w:hAnsi="Times New Roman" w:cs="Times New Roman"/>
          <w:sz w:val="24"/>
          <w:szCs w:val="24"/>
        </w:rPr>
        <w:t>s</w:t>
      </w:r>
      <w:r w:rsidRPr="00B402FB">
        <w:rPr>
          <w:rFonts w:ascii="Times New Roman" w:hAnsi="Times New Roman" w:cs="Times New Roman"/>
          <w:sz w:val="24"/>
          <w:szCs w:val="24"/>
        </w:rPr>
        <w:t xml:space="preserve">. 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Pr="00B402FB">
        <w:rPr>
          <w:rFonts w:ascii="Times New Roman" w:hAnsi="Times New Roman" w:cs="Times New Roman"/>
          <w:sz w:val="24"/>
          <w:szCs w:val="24"/>
        </w:rPr>
        <w:t xml:space="preserve">“+” sign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denotes </w:t>
      </w:r>
      <w:r w:rsidRPr="00B402FB">
        <w:rPr>
          <w:rFonts w:ascii="Times New Roman" w:hAnsi="Times New Roman" w:cs="Times New Roman"/>
          <w:sz w:val="24"/>
          <w:szCs w:val="24"/>
        </w:rPr>
        <w:t xml:space="preserve">the mean </w:t>
      </w:r>
      <w:r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Pr="00B402FB">
        <w:rPr>
          <w:rFonts w:ascii="Times New Roman" w:hAnsi="Times New Roman" w:cs="Times New Roman"/>
          <w:sz w:val="24"/>
          <w:szCs w:val="24"/>
        </w:rPr>
        <w:t xml:space="preserve"> copy number. 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B5921" w:rsidRPr="00B4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ld central line represents medians, </w:t>
      </w:r>
      <w:r w:rsidR="000B5921" w:rsidRPr="00B402FB">
        <w:rPr>
          <w:rFonts w:ascii="Times New Roman" w:hAnsi="Times New Roman" w:cs="Times New Roman"/>
          <w:sz w:val="24"/>
          <w:szCs w:val="24"/>
        </w:rPr>
        <w:t>the box limits represent the 2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and 7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percentiles, and the whiskers extend to 1.5 times the interquartile range.</w:t>
      </w:r>
    </w:p>
    <w:p w14:paraId="51FE8815" w14:textId="77777777" w:rsidR="00597DE0" w:rsidRPr="00B402FB" w:rsidRDefault="00597DE0" w:rsidP="000657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B762F9" w14:textId="77777777" w:rsidR="007424E9" w:rsidRPr="00B402FB" w:rsidRDefault="009A1C2B" w:rsidP="007424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402FB">
        <w:rPr>
          <w:noProof/>
          <w:szCs w:val="24"/>
          <w:lang w:eastAsia="ko-KR"/>
        </w:rPr>
        <w:lastRenderedPageBreak/>
        <w:drawing>
          <wp:anchor distT="0" distB="0" distL="114300" distR="114300" simplePos="0" relativeHeight="251661312" behindDoc="0" locked="0" layoutInCell="1" allowOverlap="1" wp14:anchorId="6E673EE0" wp14:editId="09E3FA22">
            <wp:simplePos x="0" y="0"/>
            <wp:positionH relativeFrom="column">
              <wp:posOffset>360101</wp:posOffset>
            </wp:positionH>
            <wp:positionV relativeFrom="paragraph">
              <wp:posOffset>104887</wp:posOffset>
            </wp:positionV>
            <wp:extent cx="5657215" cy="2677795"/>
            <wp:effectExtent l="0" t="0" r="635" b="8255"/>
            <wp:wrapThrough wrapText="bothSides">
              <wp:wrapPolygon edited="0">
                <wp:start x="0" y="0"/>
                <wp:lineTo x="0" y="21513"/>
                <wp:lineTo x="21530" y="21513"/>
                <wp:lineTo x="21530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21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CC007" w14:textId="77777777" w:rsidR="007424E9" w:rsidRPr="00B402FB" w:rsidRDefault="007424E9" w:rsidP="007424E9">
      <w:pPr>
        <w:spacing w:line="480" w:lineRule="auto"/>
        <w:rPr>
          <w:szCs w:val="24"/>
        </w:rPr>
      </w:pPr>
    </w:p>
    <w:p w14:paraId="0B3F90A8" w14:textId="77777777" w:rsidR="007424E9" w:rsidRPr="00B402FB" w:rsidRDefault="007424E9" w:rsidP="007424E9">
      <w:pPr>
        <w:spacing w:line="480" w:lineRule="auto"/>
        <w:rPr>
          <w:szCs w:val="24"/>
        </w:rPr>
      </w:pPr>
    </w:p>
    <w:p w14:paraId="209D34C8" w14:textId="77777777" w:rsidR="007424E9" w:rsidRPr="00B402FB" w:rsidRDefault="007424E9" w:rsidP="007424E9">
      <w:pPr>
        <w:spacing w:line="480" w:lineRule="auto"/>
        <w:rPr>
          <w:szCs w:val="24"/>
        </w:rPr>
      </w:pPr>
    </w:p>
    <w:p w14:paraId="49FE9587" w14:textId="77777777" w:rsidR="007424E9" w:rsidRPr="00B402FB" w:rsidRDefault="007424E9" w:rsidP="007424E9">
      <w:pPr>
        <w:spacing w:line="480" w:lineRule="auto"/>
        <w:rPr>
          <w:szCs w:val="24"/>
        </w:rPr>
      </w:pPr>
    </w:p>
    <w:p w14:paraId="46BB30B6" w14:textId="77777777" w:rsidR="009A1C2B" w:rsidRPr="00B402FB" w:rsidRDefault="009A1C2B" w:rsidP="007424E9">
      <w:pPr>
        <w:spacing w:line="480" w:lineRule="auto"/>
        <w:rPr>
          <w:szCs w:val="24"/>
        </w:rPr>
      </w:pPr>
    </w:p>
    <w:p w14:paraId="164899B3" w14:textId="77777777" w:rsidR="00696530" w:rsidRPr="00B402FB" w:rsidRDefault="00696530" w:rsidP="007424E9">
      <w:pPr>
        <w:spacing w:line="480" w:lineRule="auto"/>
      </w:pPr>
    </w:p>
    <w:p w14:paraId="17A23B07" w14:textId="01F74691" w:rsidR="0006575F" w:rsidRDefault="00597DE0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2FB">
        <w:rPr>
          <w:rFonts w:ascii="Times New Roman" w:hAnsi="Times New Roman" w:cs="Times New Roman"/>
          <w:b/>
          <w:sz w:val="24"/>
          <w:szCs w:val="24"/>
        </w:rPr>
        <w:t>F</w:t>
      </w:r>
      <w:r w:rsidR="003454E7" w:rsidRPr="00B402FB">
        <w:rPr>
          <w:rFonts w:ascii="Times New Roman" w:hAnsi="Times New Roman" w:cs="Times New Roman"/>
          <w:b/>
          <w:sz w:val="24"/>
          <w:szCs w:val="24"/>
        </w:rPr>
        <w:t xml:space="preserve">ig. </w:t>
      </w:r>
      <w:r w:rsidRPr="00B402FB">
        <w:rPr>
          <w:rFonts w:ascii="Times New Roman" w:hAnsi="Times New Roman" w:cs="Times New Roman"/>
          <w:b/>
          <w:sz w:val="24"/>
          <w:szCs w:val="24"/>
        </w:rPr>
        <w:t>S</w:t>
      </w:r>
      <w:r w:rsidR="003454E7" w:rsidRPr="00B402FB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copy number variation of </w:t>
      </w:r>
      <w:r w:rsidR="0006575F" w:rsidRPr="00B402FB">
        <w:rPr>
          <w:rFonts w:ascii="Times New Roman" w:hAnsi="Times New Roman" w:cs="Times New Roman"/>
          <w:b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b/>
          <w:sz w:val="24"/>
          <w:szCs w:val="24"/>
        </w:rPr>
        <w:t xml:space="preserve"> re-isolates from HS3 co-infection experiment.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(A)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py number variation of re-isolates from </w:t>
      </w:r>
      <w:r w:rsidR="0042571E" w:rsidRPr="00B402FB">
        <w:rPr>
          <w:rFonts w:ascii="Times New Roman" w:hAnsi="Times New Roman" w:cs="Times New Roman"/>
          <w:sz w:val="24"/>
          <w:szCs w:val="24"/>
        </w:rPr>
        <w:t>individual mice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were illustrated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using box plots. (B) Overall mean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py numbers of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H. pylori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isolates recovered from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control group (N = 48) and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co-infected group (N = 48) are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shown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in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a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box plot. Each data point represents a single re-isolate from </w:t>
      </w:r>
      <w:r w:rsidR="0042571E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respective mice. </w:t>
      </w:r>
      <w:r w:rsidR="00405CE2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“+” sign indicates the mean </w:t>
      </w:r>
      <w:r w:rsidR="0006575F" w:rsidRPr="00B402FB">
        <w:rPr>
          <w:rFonts w:ascii="Times New Roman" w:hAnsi="Times New Roman" w:cs="Times New Roman"/>
          <w:i/>
          <w:sz w:val="24"/>
          <w:szCs w:val="24"/>
        </w:rPr>
        <w:t>cagA</w:t>
      </w:r>
      <w:r w:rsidR="0006575F" w:rsidRPr="00B402FB">
        <w:rPr>
          <w:rFonts w:ascii="Times New Roman" w:hAnsi="Times New Roman" w:cs="Times New Roman"/>
          <w:sz w:val="24"/>
          <w:szCs w:val="24"/>
        </w:rPr>
        <w:t xml:space="preserve"> copy number value. 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The </w:t>
      </w:r>
      <w:r w:rsidR="000B5921" w:rsidRPr="00B4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ld central line represents medians, </w:t>
      </w:r>
      <w:r w:rsidR="000B5921" w:rsidRPr="00B402FB">
        <w:rPr>
          <w:rFonts w:ascii="Times New Roman" w:hAnsi="Times New Roman" w:cs="Times New Roman"/>
          <w:sz w:val="24"/>
          <w:szCs w:val="24"/>
        </w:rPr>
        <w:t>the box limits represent the 2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and 75</w:t>
      </w:r>
      <w:r w:rsidR="000B5921" w:rsidRPr="00B402F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0B5921" w:rsidRPr="00B402FB">
        <w:rPr>
          <w:rFonts w:ascii="Times New Roman" w:hAnsi="Times New Roman" w:cs="Times New Roman"/>
          <w:sz w:val="24"/>
          <w:szCs w:val="24"/>
        </w:rPr>
        <w:t xml:space="preserve"> percentiles, and the whiskers extend to 1.5 times the interquartile range.</w:t>
      </w:r>
    </w:p>
    <w:p w14:paraId="065ADA22" w14:textId="58462BD5" w:rsidR="000D6659" w:rsidRDefault="000D6659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0C62B9" w14:textId="1CED27A2" w:rsidR="000D6659" w:rsidRDefault="000D6659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635A9" w14:textId="01C6CE2F" w:rsidR="000D6659" w:rsidRDefault="000D6659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E08E55" w14:textId="666AF72B" w:rsidR="000D6659" w:rsidRDefault="000D6659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991359" w14:textId="39D876A9" w:rsidR="000D6659" w:rsidRDefault="000D6659" w:rsidP="00391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3BABC" w14:textId="00CBA071" w:rsidR="00A07A94" w:rsidRDefault="00A07A94" w:rsidP="005135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07A94" w:rsidSect="0006575F"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75F"/>
    <w:rsid w:val="00010398"/>
    <w:rsid w:val="00023258"/>
    <w:rsid w:val="0006575F"/>
    <w:rsid w:val="000B482F"/>
    <w:rsid w:val="000B5921"/>
    <w:rsid w:val="000D6659"/>
    <w:rsid w:val="00293C03"/>
    <w:rsid w:val="002F6868"/>
    <w:rsid w:val="003454E7"/>
    <w:rsid w:val="00372407"/>
    <w:rsid w:val="00391698"/>
    <w:rsid w:val="00405CE2"/>
    <w:rsid w:val="004139D6"/>
    <w:rsid w:val="0042571E"/>
    <w:rsid w:val="00447CF5"/>
    <w:rsid w:val="004C20E2"/>
    <w:rsid w:val="00513557"/>
    <w:rsid w:val="00597DE0"/>
    <w:rsid w:val="005F21C9"/>
    <w:rsid w:val="00696530"/>
    <w:rsid w:val="007150BF"/>
    <w:rsid w:val="007424E9"/>
    <w:rsid w:val="007658DE"/>
    <w:rsid w:val="007966EE"/>
    <w:rsid w:val="007D0C10"/>
    <w:rsid w:val="007E3F02"/>
    <w:rsid w:val="00886DB9"/>
    <w:rsid w:val="008F19CE"/>
    <w:rsid w:val="009A1C2B"/>
    <w:rsid w:val="009A27D2"/>
    <w:rsid w:val="009A748B"/>
    <w:rsid w:val="009C436A"/>
    <w:rsid w:val="009E0F0C"/>
    <w:rsid w:val="009E445E"/>
    <w:rsid w:val="00A07A94"/>
    <w:rsid w:val="00A814F5"/>
    <w:rsid w:val="00AF5C7F"/>
    <w:rsid w:val="00B402FB"/>
    <w:rsid w:val="00B847AB"/>
    <w:rsid w:val="00CE0E3F"/>
    <w:rsid w:val="00D20009"/>
    <w:rsid w:val="00D80F64"/>
    <w:rsid w:val="00F05416"/>
    <w:rsid w:val="00FE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D7A82"/>
  <w15:chartTrackingRefBased/>
  <w15:docId w15:val="{4F393163-57E2-4DA0-9170-10536BAB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575F"/>
  </w:style>
  <w:style w:type="paragraph" w:styleId="NormalWeb">
    <w:name w:val="Normal (Web)"/>
    <w:basedOn w:val="Normal"/>
    <w:uiPriority w:val="99"/>
    <w:unhideWhenUsed/>
    <w:rsid w:val="0006575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4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0F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8C51D-AE49-4955-AC6C-41DA95DE4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364</Words>
  <Characters>1866</Characters>
  <Application>Microsoft Office Word</Application>
  <DocSecurity>0</DocSecurity>
  <Lines>5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YAKE MUDIYANSELAGE ASHANSA(구강생물학교실)</dc:creator>
  <cp:keywords/>
  <dc:description/>
  <cp:lastModifiedBy>RAMANAYAKE MUDIYANSELAGE ASHANSA(구강생물학교실)</cp:lastModifiedBy>
  <cp:revision>9</cp:revision>
  <dcterms:created xsi:type="dcterms:W3CDTF">2025-07-25T01:33:00Z</dcterms:created>
  <dcterms:modified xsi:type="dcterms:W3CDTF">2025-08-12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61df1-3a0b-4ed5-ab9a-ab518a8bef84</vt:lpwstr>
  </property>
</Properties>
</file>